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68B" w:rsidRPr="003751EA" w:rsidRDefault="0090356F" w:rsidP="00102838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r w:rsidRPr="003751E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l </w:t>
      </w:r>
      <w:r w:rsidR="00924661" w:rsidRPr="003751E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="00612F29" w:rsidRPr="003751E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3</w:t>
      </w:r>
      <w:r w:rsidR="00924661" w:rsidRPr="003751E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924661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56168B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ximum AUC-value for the </w:t>
      </w:r>
      <w:r w:rsidR="000E4EED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entatively annotated </w:t>
      </w:r>
      <w:r w:rsidR="007A1ED3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>metabolites</w:t>
      </w:r>
      <w:r w:rsidR="0056168B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at were discriminative across different root zones and between control and salt treated roots. </w:t>
      </w:r>
      <w:r w:rsidR="0056168B" w:rsidRPr="003751EA">
        <w:rPr>
          <w:rFonts w:ascii="Times New Roman" w:hAnsi="Times New Roman" w:cs="Times New Roman"/>
          <w:color w:val="auto"/>
          <w:sz w:val="20"/>
          <w:szCs w:val="20"/>
        </w:rPr>
        <w:t xml:space="preserve">WRS, </w:t>
      </w:r>
      <w:r w:rsidR="0056168B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>Whole Root</w:t>
      </w:r>
      <w:r w:rsidR="000B2AAC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56168B" w:rsidRPr="003751EA">
        <w:rPr>
          <w:rFonts w:ascii="Times New Roman" w:hAnsi="Times New Roman" w:cs="Times New Roman"/>
          <w:i w:val="0"/>
          <w:color w:val="auto"/>
          <w:sz w:val="20"/>
          <w:szCs w:val="20"/>
        </w:rPr>
        <w:t>Section; Z1, Zone 1; Z2, Zone 2; Z3, Zone 3; AUC -&gt; 0.75 the peak was discriminative in control roots. AUC &lt; 0.25 the peak was discriminative in salt treated roots.</w:t>
      </w:r>
    </w:p>
    <w:tbl>
      <w:tblPr>
        <w:tblStyle w:val="TableGrid"/>
        <w:tblW w:w="8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1063"/>
        <w:gridCol w:w="718"/>
        <w:gridCol w:w="711"/>
        <w:gridCol w:w="711"/>
        <w:gridCol w:w="711"/>
      </w:tblGrid>
      <w:tr w:rsidR="0056168B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91"/>
            <w:bookmarkStart w:id="2" w:name="OLE_LINK92"/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Centroid [</w:t>
            </w:r>
            <w:r w:rsidR="009C5364" w:rsidRPr="00375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/z</w:t>
            </w: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3261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Metabolites/Name</w:t>
            </w:r>
          </w:p>
        </w:tc>
        <w:tc>
          <w:tcPr>
            <w:tcW w:w="1063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on </w:t>
            </w:r>
          </w:p>
        </w:tc>
        <w:tc>
          <w:tcPr>
            <w:tcW w:w="718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WRS</w:t>
            </w:r>
          </w:p>
        </w:tc>
        <w:tc>
          <w:tcPr>
            <w:tcW w:w="711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Z1</w:t>
            </w:r>
          </w:p>
        </w:tc>
        <w:tc>
          <w:tcPr>
            <w:tcW w:w="711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Z2</w:t>
            </w:r>
          </w:p>
        </w:tc>
        <w:tc>
          <w:tcPr>
            <w:tcW w:w="711" w:type="dxa"/>
            <w:noWrap/>
            <w:hideMark/>
          </w:tcPr>
          <w:p w:rsidR="0056168B" w:rsidRPr="003751EA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Z3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58.1117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0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22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24.0927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Acetyl-L-tyros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6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5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52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05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26.1088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Benzylaminopurine</w:t>
            </w:r>
            <w:proofErr w:type="spellEnd"/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69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3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42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40.1242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-benzyl-1-methyl-</w:t>
            </w: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-pyrazolo [3,4-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d]</w:t>
            </w: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pyrimidin</w:t>
            </w:r>
            <w:proofErr w:type="spellEnd"/>
            <w:proofErr w:type="gram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-4-am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80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945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901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66.1403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(alpha)-</w:t>
            </w: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Benzyloxycarbonyl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-L-leuc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68.1053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785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316.079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Queuine</w:t>
            </w:r>
            <w:proofErr w:type="spellEnd"/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K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64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381.0802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 hexoses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K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905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390.2838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Sphingofungin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1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6338DF" w:rsidRPr="003751EA" w:rsidTr="00C8259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398.0402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aloxyfop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 xml:space="preserve"> methyl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a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766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402.286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Myriocin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756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456.1037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Luteolinidin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 xml:space="preserve"> 3-O-glucosid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a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36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7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69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559.0306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UDP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-D-Xylos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a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49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573.1804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Genipin</w:t>
            </w:r>
            <w:proofErr w:type="spellEnd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 xml:space="preserve"> 1-beta-</w:t>
            </w:r>
            <w:proofErr w:type="spell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gentiobioside</w:t>
            </w:r>
            <w:proofErr w:type="spellEnd"/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Na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54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58.1117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0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22</w:t>
            </w:r>
          </w:p>
        </w:tc>
      </w:tr>
      <w:tr w:rsidR="006338DF" w:rsidRPr="003751EA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224.0927</w:t>
            </w:r>
          </w:p>
        </w:tc>
        <w:tc>
          <w:tcPr>
            <w:tcW w:w="326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Acetyl-L-tyrosine</w:t>
            </w:r>
          </w:p>
        </w:tc>
        <w:tc>
          <w:tcPr>
            <w:tcW w:w="1063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3751EA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37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18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67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051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152</w:t>
            </w:r>
          </w:p>
        </w:tc>
        <w:tc>
          <w:tcPr>
            <w:tcW w:w="711" w:type="dxa"/>
            <w:noWrap/>
            <w:hideMark/>
          </w:tcPr>
          <w:p w:rsidR="006338DF" w:rsidRPr="003751EA" w:rsidRDefault="006338DF" w:rsidP="006338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EA">
              <w:rPr>
                <w:rFonts w:ascii="Times New Roman" w:hAnsi="Times New Roman" w:cs="Times New Roman"/>
                <w:b/>
                <w:sz w:val="20"/>
                <w:szCs w:val="20"/>
              </w:rPr>
              <w:t>0.205</w:t>
            </w:r>
          </w:p>
        </w:tc>
      </w:tr>
      <w:bookmarkEnd w:id="1"/>
      <w:bookmarkEnd w:id="2"/>
    </w:tbl>
    <w:p w:rsidR="0056168B" w:rsidRPr="003751EA" w:rsidRDefault="0056168B" w:rsidP="0056168B">
      <w:pPr>
        <w:rPr>
          <w:sz w:val="20"/>
          <w:szCs w:val="20"/>
        </w:rPr>
      </w:pPr>
    </w:p>
    <w:bookmarkEnd w:id="0"/>
    <w:p w:rsidR="003420C3" w:rsidRPr="003751EA" w:rsidRDefault="003420C3" w:rsidP="003420C3">
      <w:pPr>
        <w:rPr>
          <w:rFonts w:ascii="Times New Roman" w:hAnsi="Times New Roman" w:cs="Times New Roman"/>
          <w:sz w:val="20"/>
          <w:szCs w:val="20"/>
        </w:rPr>
      </w:pPr>
    </w:p>
    <w:sectPr w:rsidR="003420C3" w:rsidRPr="00375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B2AAC"/>
    <w:rsid w:val="000E4EED"/>
    <w:rsid w:val="00102838"/>
    <w:rsid w:val="0011441C"/>
    <w:rsid w:val="00127281"/>
    <w:rsid w:val="00136A82"/>
    <w:rsid w:val="00160B32"/>
    <w:rsid w:val="00184EF9"/>
    <w:rsid w:val="00194FB9"/>
    <w:rsid w:val="001C6833"/>
    <w:rsid w:val="001D15EC"/>
    <w:rsid w:val="001F0CAF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751EA"/>
    <w:rsid w:val="0038198B"/>
    <w:rsid w:val="0038604A"/>
    <w:rsid w:val="00391A63"/>
    <w:rsid w:val="0043203B"/>
    <w:rsid w:val="00436568"/>
    <w:rsid w:val="00470586"/>
    <w:rsid w:val="00471939"/>
    <w:rsid w:val="004A4EAA"/>
    <w:rsid w:val="00502BBB"/>
    <w:rsid w:val="005502BF"/>
    <w:rsid w:val="0056168B"/>
    <w:rsid w:val="00565BFE"/>
    <w:rsid w:val="00571D36"/>
    <w:rsid w:val="005816CD"/>
    <w:rsid w:val="00594B26"/>
    <w:rsid w:val="005968F4"/>
    <w:rsid w:val="005F2635"/>
    <w:rsid w:val="00602185"/>
    <w:rsid w:val="00612F29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164B"/>
    <w:rsid w:val="007B7CA0"/>
    <w:rsid w:val="00824474"/>
    <w:rsid w:val="008354E5"/>
    <w:rsid w:val="00855EE8"/>
    <w:rsid w:val="0088084B"/>
    <w:rsid w:val="008D3D63"/>
    <w:rsid w:val="00901142"/>
    <w:rsid w:val="0090356F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A5244"/>
    <w:rsid w:val="00CD4D86"/>
    <w:rsid w:val="00D729AA"/>
    <w:rsid w:val="00DA4605"/>
    <w:rsid w:val="00E34CCD"/>
    <w:rsid w:val="00E42852"/>
    <w:rsid w:val="00E714C4"/>
    <w:rsid w:val="00E741C9"/>
    <w:rsid w:val="00EA1120"/>
    <w:rsid w:val="00ED3113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85C49-54E3-402B-AD3E-48D8636B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229CF-AB1C-4E38-81D2-AC0861130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6</cp:revision>
  <dcterms:created xsi:type="dcterms:W3CDTF">2017-11-20T09:55:00Z</dcterms:created>
  <dcterms:modified xsi:type="dcterms:W3CDTF">2017-12-07T07:29:00Z</dcterms:modified>
</cp:coreProperties>
</file>